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9E5F5" w14:textId="77777777" w:rsidR="007113B4" w:rsidRDefault="007113B4" w:rsidP="007113B4">
      <w:pPr>
        <w:widowControl/>
        <w:tabs>
          <w:tab w:val="left" w:pos="1470"/>
        </w:tabs>
        <w:spacing w:line="360" w:lineRule="auto"/>
        <w:jc w:val="center"/>
        <w:rPr>
          <w:rFonts w:ascii="Times New Roman" w:eastAsia="宋体" w:hAnsi="Times New Roman" w:cs="Times New Roman"/>
          <w:color w:val="7030A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7030A0"/>
          <w:kern w:val="0"/>
          <w:sz w:val="20"/>
          <w:szCs w:val="20"/>
        </w:rPr>
        <w:t>Supplementary Material Table 1. RNA-seq M</w:t>
      </w:r>
      <w:r w:rsidRPr="00037BF7">
        <w:rPr>
          <w:rFonts w:ascii="Times New Roman" w:eastAsia="宋体" w:hAnsi="Times New Roman" w:cs="Times New Roman"/>
          <w:color w:val="7030A0"/>
          <w:kern w:val="0"/>
          <w:sz w:val="20"/>
          <w:szCs w:val="20"/>
        </w:rPr>
        <w:t xml:space="preserve">apping </w:t>
      </w:r>
      <w:r>
        <w:rPr>
          <w:rFonts w:ascii="Times New Roman" w:eastAsia="宋体" w:hAnsi="Times New Roman" w:cs="Times New Roman"/>
          <w:color w:val="7030A0"/>
          <w:kern w:val="0"/>
          <w:sz w:val="20"/>
          <w:szCs w:val="20"/>
        </w:rPr>
        <w:t>S</w:t>
      </w:r>
      <w:r w:rsidRPr="00037BF7">
        <w:rPr>
          <w:rFonts w:ascii="Times New Roman" w:eastAsia="宋体" w:hAnsi="Times New Roman" w:cs="Times New Roman"/>
          <w:color w:val="7030A0"/>
          <w:kern w:val="0"/>
          <w:sz w:val="20"/>
          <w:szCs w:val="20"/>
        </w:rPr>
        <w:t>tatistics</w:t>
      </w:r>
    </w:p>
    <w:p w14:paraId="088CD82F" w14:textId="7032224E" w:rsidR="007113B4" w:rsidRPr="007113B4" w:rsidRDefault="007113B4"/>
    <w:tbl>
      <w:tblPr>
        <w:tblpPr w:leftFromText="180" w:rightFromText="180" w:tblpX="-567" w:tblpY="450"/>
        <w:tblW w:w="1539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134"/>
        <w:gridCol w:w="1276"/>
        <w:gridCol w:w="1701"/>
        <w:gridCol w:w="992"/>
        <w:gridCol w:w="1134"/>
        <w:gridCol w:w="1560"/>
        <w:gridCol w:w="1766"/>
        <w:gridCol w:w="974"/>
        <w:gridCol w:w="973"/>
        <w:gridCol w:w="1436"/>
        <w:gridCol w:w="833"/>
      </w:tblGrid>
      <w:tr w:rsidR="007113B4" w:rsidRPr="00057AA4" w14:paraId="48C2BCDD" w14:textId="77777777" w:rsidTr="00162A78">
        <w:trPr>
          <w:trHeight w:val="32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E6C81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proofErr w:type="spellStart"/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SampleI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55EF0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Raw Read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8015E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Clean Read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9475E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Clean Percenta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3C147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Raw b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AC2B9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Clean bas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CE57C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Base Percentage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C9B51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Unique Tag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F4107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Q20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E71C6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Q30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F96AA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GC Percentage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3DA84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DUP</w:t>
            </w:r>
          </w:p>
        </w:tc>
      </w:tr>
      <w:tr w:rsidR="007113B4" w:rsidRPr="00057AA4" w14:paraId="0A8A4C5A" w14:textId="77777777" w:rsidTr="00162A78">
        <w:trPr>
          <w:trHeight w:val="32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44BFD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CPAMI_1s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423B7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8406942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B1899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8087214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5576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6.20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6C54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12.61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AB1E7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11.76G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7A729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3.25%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AB3B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45539969(56.31%)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9E061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7.44%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1E372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2.81%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F7025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50.00%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E0C4A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67.48%</w:t>
            </w:r>
          </w:p>
        </w:tc>
      </w:tr>
      <w:tr w:rsidR="007113B4" w:rsidRPr="00057AA4" w14:paraId="18EF332A" w14:textId="77777777" w:rsidTr="00162A78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9FC786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CPAMI_2n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B64DAC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846953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CEB232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8199488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972BE4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6.81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7B89E4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12.70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65D547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11.91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7B402BF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3.75%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FDA4043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45194716(55.12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2E0333D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7.70%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E1A9063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3.43%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C220F03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51.00%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21A6D968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69.23%</w:t>
            </w:r>
          </w:p>
        </w:tc>
      </w:tr>
      <w:tr w:rsidR="007113B4" w:rsidRPr="00057AA4" w14:paraId="2D8F2562" w14:textId="77777777" w:rsidTr="00162A78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8A9791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CPAMI_3r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E57030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834312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0DCB76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802308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43489C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6.16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453AE0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12.51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F071AD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11.65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445E393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3.07%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8383D30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37666200(46.95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09062E2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7.43%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E2E4919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2.81%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0B72B7C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51.00%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7E0C00FF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78.22%</w:t>
            </w:r>
          </w:p>
        </w:tc>
      </w:tr>
      <w:tr w:rsidR="007113B4" w:rsidRPr="00057AA4" w14:paraId="11F5E01F" w14:textId="77777777" w:rsidTr="00162A78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99E60F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CPAMII_1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1BB5E7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776941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1E1A56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7466117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E530A7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6.1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886796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11.65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FAB511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10.85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8012345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3.09%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EB2DC97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36260436(48.57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EC5747B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7.52%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812749D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2.99%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7109462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51.00%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2195C47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74.61%</w:t>
            </w:r>
          </w:p>
        </w:tc>
      </w:tr>
      <w:tr w:rsidR="007113B4" w:rsidRPr="00057AA4" w14:paraId="3D6B3624" w14:textId="77777777" w:rsidTr="00162A78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A3ADF3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CPAMII_2n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550EF5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53673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2B9203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22380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8D6218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6.72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F906DE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14.31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892574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13.40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6E8C76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3.65%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80F62FB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50724414(54.99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1552868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7.62%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AFBBC94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3.25%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667E4657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50.00%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55D7557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68.68%</w:t>
            </w:r>
          </w:p>
        </w:tc>
      </w:tr>
      <w:tr w:rsidR="007113B4" w:rsidRPr="00057AA4" w14:paraId="5C3170F7" w14:textId="77777777" w:rsidTr="00162A78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08CB02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CPAMII_3r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60F3F4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788252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7BA485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7744466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6343BA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8.25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2A265E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11.82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0E97EC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11.17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E72647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4.47%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4B46110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43489377(56.16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6FC7289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8.17%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DC2D5CC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5.03%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690DFC2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52.00%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6EE4D7A3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64.60%</w:t>
            </w:r>
          </w:p>
        </w:tc>
      </w:tr>
      <w:tr w:rsidR="007113B4" w:rsidRPr="00057AA4" w14:paraId="07D2BBF1" w14:textId="77777777" w:rsidTr="00162A78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C78B2B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ILS_1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32EFD9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01642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284228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867965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7EC8B5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6.26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E688DD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13.52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1D8092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12.62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8DA254C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3.32%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3D5C0A7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50223240(57.86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A4CC405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7.45%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E08EFAD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2.84%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7DF7CFD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50.00%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3CAD824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66.09%</w:t>
            </w:r>
          </w:p>
        </w:tc>
      </w:tr>
      <w:tr w:rsidR="007113B4" w:rsidRPr="00057AA4" w14:paraId="72D14EC4" w14:textId="77777777" w:rsidTr="00162A78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80BE61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ILS_2n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14610F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862247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DC63C7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8322755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EC8F59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6.52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44432A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12.93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D18970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12.10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59245BC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3.59%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78A120B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46839171(56.28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6E2F42F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7.55%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BBE6DC9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3.06%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0386B980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51.00%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6287122E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67.42%</w:t>
            </w:r>
          </w:p>
        </w:tc>
      </w:tr>
      <w:tr w:rsidR="007113B4" w:rsidRPr="00057AA4" w14:paraId="446ADABC" w14:textId="77777777" w:rsidTr="00162A78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C7B029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ILS_3r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BDF195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637265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E9AF0F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615687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ED8254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6.61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ADACF9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.56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D1D234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8.96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479F792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3.68%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61B7E58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31004581(50.36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7CADBCC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7.62%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C5EF52E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3.16%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71F0B7E8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50.00%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ACC2316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73.08%</w:t>
            </w:r>
          </w:p>
        </w:tc>
      </w:tr>
      <w:tr w:rsidR="007113B4" w:rsidRPr="00057AA4" w14:paraId="64E4E1CF" w14:textId="77777777" w:rsidTr="00162A78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562CAC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ILS_CPAM_1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FC9C2C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1466933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002E15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1399275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F4BD43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5.39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0D80D0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22.00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13A4B9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20.25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2A31C1B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2.02%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67A1BEB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71355427(50.99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58DAD43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7.38%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73CA13A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2.91%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6C022F9E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49.00%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2AE9C2DA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75.44%</w:t>
            </w:r>
          </w:p>
        </w:tc>
      </w:tr>
      <w:tr w:rsidR="007113B4" w:rsidRPr="00057AA4" w14:paraId="782F1234" w14:textId="77777777" w:rsidTr="00162A78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B7C061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ILS_CPAM_2n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5C1E96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49562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0E0FB2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19360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7D0A23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6.82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FABED3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14.24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7783E3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13.37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70B7022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3.89%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CD9ABEF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45646741(49.65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5A5B2AA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7.65%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0C3D822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3.31%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44768EB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49.00%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290CDAC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73.34%</w:t>
            </w:r>
          </w:p>
        </w:tc>
      </w:tr>
      <w:tr w:rsidR="007113B4" w:rsidRPr="00057AA4" w14:paraId="1375EF84" w14:textId="77777777" w:rsidTr="00162A78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DA431C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ILS_CPAM_3r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4D6A82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854380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FBAED5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8259279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6EDE4C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6.67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52D6F0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12.82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0C7A0C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12.01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B2F56E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3.68%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C7E32FD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47927422(58.03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076C5F6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7.62%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7955518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3.25%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46EE54AE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50.00%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403384AE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65.99%</w:t>
            </w:r>
          </w:p>
        </w:tc>
      </w:tr>
      <w:tr w:rsidR="007113B4" w:rsidRPr="00057AA4" w14:paraId="5FA53475" w14:textId="77777777" w:rsidTr="00162A78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724870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Control_1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51ADFA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1052946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8C3FFC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94590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7FA39A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4.46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B42ADA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15.79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DCDA37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14.40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8AC54D6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1.19%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63F5BF3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44398973(44.64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7B75AAF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7.16%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01ECA82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2.37%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84BBC63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50.00%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7C86EFAA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82.43%</w:t>
            </w:r>
          </w:p>
        </w:tc>
      </w:tr>
      <w:tr w:rsidR="007113B4" w:rsidRPr="00057AA4" w14:paraId="454B342A" w14:textId="77777777" w:rsidTr="00162A78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DA5554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Control_2n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0855C6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786003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CF7A1A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757272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8C03DF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6.34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7D6658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11.79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CBF9C4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11.01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53985BB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3.41%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ACC333E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43947887(58.03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6D6C956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7.48%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8F6ACCC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2.88%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A501608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50.00%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5D69F790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65.59%</w:t>
            </w:r>
          </w:p>
        </w:tc>
      </w:tr>
      <w:tr w:rsidR="007113B4" w:rsidRPr="00057AA4" w14:paraId="3EB5EA40" w14:textId="77777777" w:rsidTr="00162A78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1D1BD4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Control_3r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C1756D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705618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C28F2C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694229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FB43C8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8.39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641D5C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10.58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C713C3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10.02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4DE24E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4.70%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1EF823B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34296815(49.40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C63FE9C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8.27%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32B4CCF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95.25%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F2E8C7F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50.50%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7D0C22D" w14:textId="77777777" w:rsidR="007113B4" w:rsidRPr="00057AA4" w:rsidRDefault="007113B4" w:rsidP="00162A78">
            <w:pPr>
              <w:widowControl/>
              <w:jc w:val="left"/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</w:pPr>
            <w:r w:rsidRPr="00057AA4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</w:rPr>
              <w:t>70.58%</w:t>
            </w:r>
          </w:p>
        </w:tc>
      </w:tr>
    </w:tbl>
    <w:p w14:paraId="4E5AF1E3" w14:textId="77777777" w:rsidR="007113B4" w:rsidRDefault="007113B4"/>
    <w:sectPr w:rsidR="007113B4" w:rsidSect="007113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3B4"/>
    <w:rsid w:val="007113B4"/>
    <w:rsid w:val="00E92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0A49C"/>
  <w15:chartTrackingRefBased/>
  <w15:docId w15:val="{040DCBBE-5C15-4B21-B40A-6E916E637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13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E925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7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Weili</dc:creator>
  <cp:keywords/>
  <dc:description/>
  <cp:lastModifiedBy>pc</cp:lastModifiedBy>
  <cp:revision>2</cp:revision>
  <dcterms:created xsi:type="dcterms:W3CDTF">2021-10-29T17:43:00Z</dcterms:created>
  <dcterms:modified xsi:type="dcterms:W3CDTF">2021-10-30T01:56:00Z</dcterms:modified>
</cp:coreProperties>
</file>